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A16FB" w14:textId="77777777" w:rsidR="001E0812" w:rsidRPr="00376731" w:rsidRDefault="001E0812" w:rsidP="001E0812">
      <w:pPr>
        <w:widowControl/>
        <w:jc w:val="left"/>
        <w:rPr>
          <w:rFonts w:ascii="Times New Roman" w:hAnsi="Times New Roman" w:cs="Times New Roman"/>
          <w:b/>
          <w:bCs/>
        </w:rPr>
      </w:pPr>
      <w:r w:rsidRPr="00E87548">
        <w:rPr>
          <w:rFonts w:ascii="Times New Roman" w:hAnsi="Times New Roman" w:cs="Times New Roman"/>
          <w:b/>
          <w:bCs/>
          <w:color w:val="0070C0"/>
        </w:rPr>
        <w:t>Table S2</w:t>
      </w:r>
      <w:r w:rsidRPr="00376731">
        <w:rPr>
          <w:rFonts w:ascii="宋体" w:eastAsia="宋体" w:hAnsi="宋体" w:cs="宋体" w:hint="eastAsia"/>
          <w:b/>
          <w:bCs/>
        </w:rPr>
        <w:t>∣</w:t>
      </w:r>
      <w:r w:rsidRPr="00E87548">
        <w:rPr>
          <w:rFonts w:ascii="Times New Roman" w:hAnsi="Times New Roman" w:cs="Times New Roman"/>
        </w:rPr>
        <w:t>Multifactor linear regression analysis of overall satisfaction</w:t>
      </w:r>
    </w:p>
    <w:tbl>
      <w:tblPr>
        <w:tblStyle w:val="2"/>
        <w:tblW w:w="850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993"/>
        <w:gridCol w:w="1984"/>
        <w:gridCol w:w="1809"/>
        <w:gridCol w:w="879"/>
      </w:tblGrid>
      <w:tr w:rsidR="001E0812" w:rsidRPr="00376731" w14:paraId="2A505B51" w14:textId="77777777" w:rsidTr="00D067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8" w:space="0" w:color="auto"/>
              <w:bottom w:val="single" w:sz="4" w:space="0" w:color="auto"/>
            </w:tcBorders>
          </w:tcPr>
          <w:p w14:paraId="3B909072" w14:textId="77777777" w:rsidR="001E0812" w:rsidRPr="00376731" w:rsidRDefault="001E0812" w:rsidP="00D067B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Risk Factors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</w:tcPr>
          <w:p w14:paraId="34024985" w14:textId="77777777" w:rsidR="001E0812" w:rsidRPr="00376731" w:rsidRDefault="001E0812" w:rsidP="00D067B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 xml:space="preserve">β 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</w:tcPr>
          <w:p w14:paraId="56CB4091" w14:textId="77777777" w:rsidR="001E0812" w:rsidRPr="00376731" w:rsidRDefault="001E0812" w:rsidP="00D067B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β (standardization)</w:t>
            </w:r>
          </w:p>
        </w:tc>
        <w:tc>
          <w:tcPr>
            <w:tcW w:w="1809" w:type="dxa"/>
            <w:tcBorders>
              <w:top w:val="single" w:sz="8" w:space="0" w:color="auto"/>
              <w:bottom w:val="single" w:sz="4" w:space="0" w:color="auto"/>
            </w:tcBorders>
          </w:tcPr>
          <w:p w14:paraId="4E78DEEE" w14:textId="77777777" w:rsidR="001E0812" w:rsidRPr="00376731" w:rsidRDefault="001E0812" w:rsidP="00D067B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79" w:type="dxa"/>
            <w:tcBorders>
              <w:top w:val="single" w:sz="8" w:space="0" w:color="auto"/>
              <w:bottom w:val="none" w:sz="0" w:space="0" w:color="auto"/>
            </w:tcBorders>
          </w:tcPr>
          <w:p w14:paraId="0E0D2BA7" w14:textId="77777777" w:rsidR="001E0812" w:rsidRPr="00376731" w:rsidRDefault="001E0812" w:rsidP="00D067B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  <w:i/>
                <w:iCs/>
              </w:rPr>
              <w:t>P</w:t>
            </w:r>
            <w:r w:rsidRPr="00376731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1E0812" w:rsidRPr="00376731" w14:paraId="1A4FDAC2" w14:textId="77777777" w:rsidTr="00D06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5"/>
            <w:tcBorders>
              <w:top w:val="single" w:sz="4" w:space="0" w:color="auto"/>
              <w:bottom w:val="none" w:sz="0" w:space="0" w:color="auto"/>
            </w:tcBorders>
          </w:tcPr>
          <w:p w14:paraId="67CC0E5C" w14:textId="77777777" w:rsidR="001E0812" w:rsidRPr="00376731" w:rsidRDefault="001E0812" w:rsidP="00D067B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Patients’ characteristics</w:t>
            </w:r>
          </w:p>
        </w:tc>
      </w:tr>
      <w:tr w:rsidR="001E0812" w:rsidRPr="00376731" w14:paraId="7F737EB8" w14:textId="77777777" w:rsidTr="00D06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487F735" w14:textId="77777777" w:rsidR="001E0812" w:rsidRPr="00376731" w:rsidRDefault="001E0812" w:rsidP="00D067B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993" w:type="dxa"/>
          </w:tcPr>
          <w:p w14:paraId="6F235E9A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1984" w:type="dxa"/>
          </w:tcPr>
          <w:p w14:paraId="3AF13C8C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094</w:t>
            </w:r>
          </w:p>
        </w:tc>
        <w:tc>
          <w:tcPr>
            <w:tcW w:w="1809" w:type="dxa"/>
          </w:tcPr>
          <w:p w14:paraId="53AC916A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112 to 0.044</w:t>
            </w:r>
          </w:p>
        </w:tc>
        <w:tc>
          <w:tcPr>
            <w:tcW w:w="879" w:type="dxa"/>
          </w:tcPr>
          <w:p w14:paraId="1E535F16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387</w:t>
            </w:r>
          </w:p>
        </w:tc>
      </w:tr>
      <w:tr w:rsidR="001E0812" w:rsidRPr="00376731" w14:paraId="5666BE3E" w14:textId="77777777" w:rsidTr="00D06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bottom w:val="none" w:sz="0" w:space="0" w:color="auto"/>
            </w:tcBorders>
          </w:tcPr>
          <w:p w14:paraId="0CD14DBC" w14:textId="77777777" w:rsidR="001E0812" w:rsidRPr="00376731" w:rsidRDefault="001E0812" w:rsidP="00D067B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Body weight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549FE68F" w14:textId="77777777" w:rsidR="001E0812" w:rsidRPr="00376731" w:rsidRDefault="001E0812" w:rsidP="00D067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155CDDCF" w14:textId="77777777" w:rsidR="001E0812" w:rsidRPr="00376731" w:rsidRDefault="001E0812" w:rsidP="00D067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809" w:type="dxa"/>
            <w:tcBorders>
              <w:top w:val="none" w:sz="0" w:space="0" w:color="auto"/>
              <w:bottom w:val="none" w:sz="0" w:space="0" w:color="auto"/>
            </w:tcBorders>
          </w:tcPr>
          <w:p w14:paraId="26B60A38" w14:textId="77777777" w:rsidR="001E0812" w:rsidRPr="00376731" w:rsidRDefault="001E0812" w:rsidP="00D067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109 to 0.143</w:t>
            </w:r>
          </w:p>
        </w:tc>
        <w:tc>
          <w:tcPr>
            <w:tcW w:w="879" w:type="dxa"/>
            <w:tcBorders>
              <w:top w:val="none" w:sz="0" w:space="0" w:color="auto"/>
              <w:bottom w:val="none" w:sz="0" w:space="0" w:color="auto"/>
            </w:tcBorders>
          </w:tcPr>
          <w:p w14:paraId="30B2CCC7" w14:textId="77777777" w:rsidR="001E0812" w:rsidRPr="00376731" w:rsidRDefault="001E0812" w:rsidP="00D067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791</w:t>
            </w:r>
          </w:p>
        </w:tc>
      </w:tr>
      <w:tr w:rsidR="001E0812" w:rsidRPr="00376731" w14:paraId="396F1F2E" w14:textId="77777777" w:rsidTr="00D06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E9D2318" w14:textId="77777777" w:rsidR="001E0812" w:rsidRPr="00376731" w:rsidRDefault="001E0812" w:rsidP="00D067B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Body mass index</w:t>
            </w:r>
          </w:p>
        </w:tc>
        <w:tc>
          <w:tcPr>
            <w:tcW w:w="993" w:type="dxa"/>
          </w:tcPr>
          <w:p w14:paraId="2D583001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036</w:t>
            </w:r>
          </w:p>
        </w:tc>
        <w:tc>
          <w:tcPr>
            <w:tcW w:w="1984" w:type="dxa"/>
          </w:tcPr>
          <w:p w14:paraId="2B365980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1809" w:type="dxa"/>
          </w:tcPr>
          <w:p w14:paraId="5F1453BF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470 to 0.398</w:t>
            </w:r>
          </w:p>
        </w:tc>
        <w:tc>
          <w:tcPr>
            <w:tcW w:w="879" w:type="dxa"/>
          </w:tcPr>
          <w:p w14:paraId="29DDB4D5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869</w:t>
            </w:r>
          </w:p>
        </w:tc>
      </w:tr>
      <w:tr w:rsidR="001E0812" w:rsidRPr="00376731" w14:paraId="1F76D47F" w14:textId="77777777" w:rsidTr="00D06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5"/>
            <w:tcBorders>
              <w:top w:val="none" w:sz="0" w:space="0" w:color="auto"/>
              <w:bottom w:val="none" w:sz="0" w:space="0" w:color="auto"/>
            </w:tcBorders>
          </w:tcPr>
          <w:p w14:paraId="770BEC58" w14:textId="77777777" w:rsidR="001E0812" w:rsidRPr="00376731" w:rsidRDefault="001E0812" w:rsidP="00D067B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Combined disease and risks</w:t>
            </w:r>
          </w:p>
        </w:tc>
      </w:tr>
      <w:tr w:rsidR="001E0812" w:rsidRPr="00376731" w14:paraId="7BF8EAA3" w14:textId="77777777" w:rsidTr="00D06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CC2CE9A" w14:textId="77777777" w:rsidR="001E0812" w:rsidRPr="00376731" w:rsidRDefault="001E0812" w:rsidP="00D067B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Combined disease (n)</w:t>
            </w:r>
          </w:p>
        </w:tc>
        <w:tc>
          <w:tcPr>
            <w:tcW w:w="993" w:type="dxa"/>
          </w:tcPr>
          <w:p w14:paraId="487CA1D7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984" w:type="dxa"/>
          </w:tcPr>
          <w:p w14:paraId="7059A246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809" w:type="dxa"/>
          </w:tcPr>
          <w:p w14:paraId="39B34A38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383 to 0.449</w:t>
            </w:r>
          </w:p>
        </w:tc>
        <w:tc>
          <w:tcPr>
            <w:tcW w:w="879" w:type="dxa"/>
          </w:tcPr>
          <w:p w14:paraId="2E332AAD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875</w:t>
            </w:r>
          </w:p>
        </w:tc>
      </w:tr>
      <w:tr w:rsidR="001E0812" w:rsidRPr="00376731" w14:paraId="36CA70FB" w14:textId="77777777" w:rsidTr="00D06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5"/>
            <w:tcBorders>
              <w:top w:val="none" w:sz="0" w:space="0" w:color="auto"/>
              <w:bottom w:val="none" w:sz="0" w:space="0" w:color="auto"/>
            </w:tcBorders>
          </w:tcPr>
          <w:p w14:paraId="174E6D79" w14:textId="77777777" w:rsidR="001E0812" w:rsidRPr="00376731" w:rsidRDefault="001E0812" w:rsidP="00D067B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 xml:space="preserve">Diabetes </w:t>
            </w:r>
          </w:p>
        </w:tc>
      </w:tr>
      <w:tr w:rsidR="001E0812" w:rsidRPr="00376731" w14:paraId="2BBE8657" w14:textId="77777777" w:rsidTr="00D06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F5D259A" w14:textId="77777777" w:rsidR="001E0812" w:rsidRPr="00376731" w:rsidRDefault="001E0812" w:rsidP="00D067B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Diabetic duration</w:t>
            </w:r>
          </w:p>
        </w:tc>
        <w:tc>
          <w:tcPr>
            <w:tcW w:w="993" w:type="dxa"/>
          </w:tcPr>
          <w:p w14:paraId="03784550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068</w:t>
            </w:r>
          </w:p>
        </w:tc>
        <w:tc>
          <w:tcPr>
            <w:tcW w:w="1984" w:type="dxa"/>
          </w:tcPr>
          <w:p w14:paraId="3807C2AA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097</w:t>
            </w:r>
          </w:p>
        </w:tc>
        <w:tc>
          <w:tcPr>
            <w:tcW w:w="1809" w:type="dxa"/>
          </w:tcPr>
          <w:p w14:paraId="1CC3BADE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201 to 0.066</w:t>
            </w:r>
          </w:p>
        </w:tc>
        <w:tc>
          <w:tcPr>
            <w:tcW w:w="879" w:type="dxa"/>
          </w:tcPr>
          <w:p w14:paraId="1BE49896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316</w:t>
            </w:r>
          </w:p>
        </w:tc>
      </w:tr>
      <w:tr w:rsidR="001E0812" w:rsidRPr="00376731" w14:paraId="7120C030" w14:textId="77777777" w:rsidTr="00D06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bottom w:val="none" w:sz="0" w:space="0" w:color="auto"/>
            </w:tcBorders>
          </w:tcPr>
          <w:p w14:paraId="473474E6" w14:textId="77777777" w:rsidR="001E0812" w:rsidRPr="00376731" w:rsidRDefault="001E0812" w:rsidP="00D067B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PPG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4275655C" w14:textId="77777777" w:rsidR="001E0812" w:rsidRPr="00376731" w:rsidRDefault="001E0812" w:rsidP="00D067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104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2CBE510A" w14:textId="77777777" w:rsidR="001E0812" w:rsidRPr="00376731" w:rsidRDefault="001E0812" w:rsidP="00D067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074</w:t>
            </w:r>
          </w:p>
        </w:tc>
        <w:tc>
          <w:tcPr>
            <w:tcW w:w="1809" w:type="dxa"/>
            <w:tcBorders>
              <w:top w:val="none" w:sz="0" w:space="0" w:color="auto"/>
              <w:bottom w:val="none" w:sz="0" w:space="0" w:color="auto"/>
            </w:tcBorders>
          </w:tcPr>
          <w:p w14:paraId="1C37C593" w14:textId="77777777" w:rsidR="001E0812" w:rsidRPr="00376731" w:rsidRDefault="001E0812" w:rsidP="00D067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329 to 0.120</w:t>
            </w:r>
          </w:p>
        </w:tc>
        <w:tc>
          <w:tcPr>
            <w:tcW w:w="879" w:type="dxa"/>
            <w:tcBorders>
              <w:top w:val="none" w:sz="0" w:space="0" w:color="auto"/>
              <w:bottom w:val="none" w:sz="0" w:space="0" w:color="auto"/>
            </w:tcBorders>
          </w:tcPr>
          <w:p w14:paraId="22A3632F" w14:textId="77777777" w:rsidR="001E0812" w:rsidRPr="00376731" w:rsidRDefault="001E0812" w:rsidP="00D067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357</w:t>
            </w:r>
          </w:p>
        </w:tc>
      </w:tr>
      <w:tr w:rsidR="001E0812" w:rsidRPr="00376731" w14:paraId="2ECDEE0E" w14:textId="77777777" w:rsidTr="00D06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5"/>
          </w:tcPr>
          <w:p w14:paraId="1079E189" w14:textId="77777777" w:rsidR="001E0812" w:rsidRPr="00376731" w:rsidRDefault="001E0812" w:rsidP="00D067B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Combined drugs</w:t>
            </w:r>
          </w:p>
        </w:tc>
      </w:tr>
      <w:tr w:rsidR="001E0812" w:rsidRPr="00376731" w14:paraId="64CAD9B0" w14:textId="77777777" w:rsidTr="00D06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bottom w:val="none" w:sz="0" w:space="0" w:color="auto"/>
            </w:tcBorders>
          </w:tcPr>
          <w:p w14:paraId="2D326C26" w14:textId="77777777" w:rsidR="001E0812" w:rsidRPr="00376731" w:rsidRDefault="001E0812" w:rsidP="00D067B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Combined drugs (n)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026BB836" w14:textId="77777777" w:rsidR="001E0812" w:rsidRPr="00376731" w:rsidRDefault="001E0812" w:rsidP="00D067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7986B140" w14:textId="77777777" w:rsidR="001E0812" w:rsidRPr="00376731" w:rsidRDefault="001E0812" w:rsidP="00D067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1809" w:type="dxa"/>
            <w:tcBorders>
              <w:top w:val="none" w:sz="0" w:space="0" w:color="auto"/>
              <w:bottom w:val="none" w:sz="0" w:space="0" w:color="auto"/>
            </w:tcBorders>
          </w:tcPr>
          <w:p w14:paraId="3F4AE8F3" w14:textId="77777777" w:rsidR="001E0812" w:rsidRPr="00376731" w:rsidRDefault="001E0812" w:rsidP="00D067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222 to 1.030</w:t>
            </w:r>
          </w:p>
        </w:tc>
        <w:tc>
          <w:tcPr>
            <w:tcW w:w="879" w:type="dxa"/>
            <w:tcBorders>
              <w:top w:val="none" w:sz="0" w:space="0" w:color="auto"/>
              <w:bottom w:val="none" w:sz="0" w:space="0" w:color="auto"/>
            </w:tcBorders>
          </w:tcPr>
          <w:p w14:paraId="37D7970F" w14:textId="77777777" w:rsidR="001E0812" w:rsidRPr="00376731" w:rsidRDefault="001E0812" w:rsidP="00D067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203</w:t>
            </w:r>
          </w:p>
        </w:tc>
      </w:tr>
      <w:tr w:rsidR="001E0812" w:rsidRPr="00376731" w14:paraId="1ECC8CB8" w14:textId="77777777" w:rsidTr="00D06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50E1A77" w14:textId="77777777" w:rsidR="001E0812" w:rsidRPr="00376731" w:rsidRDefault="001E0812" w:rsidP="00D067B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Lipid-lowering drugs</w:t>
            </w:r>
          </w:p>
        </w:tc>
        <w:tc>
          <w:tcPr>
            <w:tcW w:w="993" w:type="dxa"/>
          </w:tcPr>
          <w:p w14:paraId="191A25CB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601</w:t>
            </w:r>
          </w:p>
        </w:tc>
        <w:tc>
          <w:tcPr>
            <w:tcW w:w="1984" w:type="dxa"/>
          </w:tcPr>
          <w:p w14:paraId="1B289911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047</w:t>
            </w:r>
          </w:p>
        </w:tc>
        <w:tc>
          <w:tcPr>
            <w:tcW w:w="1809" w:type="dxa"/>
          </w:tcPr>
          <w:p w14:paraId="7F84DD1D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2.736 to 1.535</w:t>
            </w:r>
          </w:p>
        </w:tc>
        <w:tc>
          <w:tcPr>
            <w:tcW w:w="879" w:type="dxa"/>
          </w:tcPr>
          <w:p w14:paraId="2723ADBA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577</w:t>
            </w:r>
          </w:p>
        </w:tc>
      </w:tr>
      <w:tr w:rsidR="001E0812" w:rsidRPr="00376731" w14:paraId="172698EA" w14:textId="77777777" w:rsidTr="00D06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bottom w:val="none" w:sz="0" w:space="0" w:color="auto"/>
            </w:tcBorders>
          </w:tcPr>
          <w:p w14:paraId="283F21A6" w14:textId="77777777" w:rsidR="001E0812" w:rsidRPr="00376731" w:rsidRDefault="001E0812" w:rsidP="00D067B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Antiplatelet drug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18FA96A1" w14:textId="77777777" w:rsidR="001E0812" w:rsidRPr="00376731" w:rsidRDefault="001E0812" w:rsidP="00D067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 xml:space="preserve">-0.238 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6071503D" w14:textId="77777777" w:rsidR="001E0812" w:rsidRPr="00376731" w:rsidRDefault="001E0812" w:rsidP="00D067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020</w:t>
            </w:r>
          </w:p>
        </w:tc>
        <w:tc>
          <w:tcPr>
            <w:tcW w:w="1809" w:type="dxa"/>
            <w:tcBorders>
              <w:top w:val="none" w:sz="0" w:space="0" w:color="auto"/>
              <w:bottom w:val="none" w:sz="0" w:space="0" w:color="auto"/>
            </w:tcBorders>
          </w:tcPr>
          <w:p w14:paraId="76202560" w14:textId="77777777" w:rsidR="001E0812" w:rsidRPr="00376731" w:rsidRDefault="001E0812" w:rsidP="00D067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 xml:space="preserve">-2.302 to 1.826 </w:t>
            </w:r>
          </w:p>
        </w:tc>
        <w:tc>
          <w:tcPr>
            <w:tcW w:w="879" w:type="dxa"/>
            <w:tcBorders>
              <w:top w:val="none" w:sz="0" w:space="0" w:color="auto"/>
              <w:bottom w:val="none" w:sz="0" w:space="0" w:color="auto"/>
            </w:tcBorders>
          </w:tcPr>
          <w:p w14:paraId="4A46BF52" w14:textId="77777777" w:rsidR="001E0812" w:rsidRPr="00376731" w:rsidRDefault="001E0812" w:rsidP="00D067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819</w:t>
            </w:r>
          </w:p>
        </w:tc>
      </w:tr>
      <w:tr w:rsidR="001E0812" w:rsidRPr="00376731" w14:paraId="496523A8" w14:textId="77777777" w:rsidTr="00D06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EC5009B" w14:textId="77777777" w:rsidR="001E0812" w:rsidRPr="00376731" w:rsidRDefault="001E0812" w:rsidP="00D067B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UA lowering drugs</w:t>
            </w:r>
          </w:p>
        </w:tc>
        <w:tc>
          <w:tcPr>
            <w:tcW w:w="993" w:type="dxa"/>
          </w:tcPr>
          <w:p w14:paraId="26B50B9C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401</w:t>
            </w:r>
          </w:p>
        </w:tc>
        <w:tc>
          <w:tcPr>
            <w:tcW w:w="1984" w:type="dxa"/>
          </w:tcPr>
          <w:p w14:paraId="0A8B1639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809" w:type="dxa"/>
          </w:tcPr>
          <w:p w14:paraId="14E0452D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2.498 to 3.299</w:t>
            </w:r>
          </w:p>
        </w:tc>
        <w:tc>
          <w:tcPr>
            <w:tcW w:w="879" w:type="dxa"/>
          </w:tcPr>
          <w:p w14:paraId="7ACA9939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784</w:t>
            </w:r>
          </w:p>
        </w:tc>
      </w:tr>
      <w:tr w:rsidR="001E0812" w:rsidRPr="00376731" w14:paraId="04642E39" w14:textId="77777777" w:rsidTr="00D06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5"/>
            <w:tcBorders>
              <w:top w:val="none" w:sz="0" w:space="0" w:color="auto"/>
              <w:bottom w:val="none" w:sz="0" w:space="0" w:color="auto"/>
            </w:tcBorders>
          </w:tcPr>
          <w:p w14:paraId="4815B8ED" w14:textId="77777777" w:rsidR="001E0812" w:rsidRPr="00376731" w:rsidRDefault="001E0812" w:rsidP="00D067B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Hypoglycemic drugs</w:t>
            </w:r>
          </w:p>
        </w:tc>
      </w:tr>
      <w:tr w:rsidR="001E0812" w:rsidRPr="00376731" w14:paraId="45C5FCC6" w14:textId="77777777" w:rsidTr="00D06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24DF72F" w14:textId="77777777" w:rsidR="001E0812" w:rsidRPr="00376731" w:rsidRDefault="001E0812" w:rsidP="00D067B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Hypoglycemic agent (n)</w:t>
            </w:r>
          </w:p>
        </w:tc>
        <w:tc>
          <w:tcPr>
            <w:tcW w:w="993" w:type="dxa"/>
          </w:tcPr>
          <w:p w14:paraId="54107B92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1.805</w:t>
            </w:r>
          </w:p>
        </w:tc>
        <w:tc>
          <w:tcPr>
            <w:tcW w:w="1984" w:type="dxa"/>
          </w:tcPr>
          <w:p w14:paraId="17618468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364</w:t>
            </w:r>
          </w:p>
        </w:tc>
        <w:tc>
          <w:tcPr>
            <w:tcW w:w="1809" w:type="dxa"/>
          </w:tcPr>
          <w:p w14:paraId="132140A2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3.241 to -0.369</w:t>
            </w:r>
          </w:p>
        </w:tc>
        <w:tc>
          <w:tcPr>
            <w:tcW w:w="879" w:type="dxa"/>
          </w:tcPr>
          <w:p w14:paraId="7DB938D3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  <w:b/>
                <w:bCs/>
              </w:rPr>
              <w:t>0.014</w:t>
            </w:r>
          </w:p>
        </w:tc>
      </w:tr>
      <w:tr w:rsidR="001E0812" w:rsidRPr="00376731" w14:paraId="24B4E5A6" w14:textId="77777777" w:rsidTr="00D06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bottom w:val="none" w:sz="0" w:space="0" w:color="auto"/>
            </w:tcBorders>
          </w:tcPr>
          <w:p w14:paraId="577F172A" w14:textId="77777777" w:rsidR="001E0812" w:rsidRPr="00376731" w:rsidRDefault="001E0812" w:rsidP="00D067B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Alpha glycosidase inhibitor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41A87AED" w14:textId="77777777" w:rsidR="001E0812" w:rsidRPr="00376731" w:rsidRDefault="001E0812" w:rsidP="00D067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680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7780B9AD" w14:textId="77777777" w:rsidR="001E0812" w:rsidRPr="00376731" w:rsidRDefault="001E0812" w:rsidP="00D067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809" w:type="dxa"/>
            <w:tcBorders>
              <w:top w:val="none" w:sz="0" w:space="0" w:color="auto"/>
              <w:bottom w:val="none" w:sz="0" w:space="0" w:color="auto"/>
            </w:tcBorders>
          </w:tcPr>
          <w:p w14:paraId="20600B0D" w14:textId="77777777" w:rsidR="001E0812" w:rsidRPr="00376731" w:rsidRDefault="001E0812" w:rsidP="00D067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1.666 to 3.026</w:t>
            </w:r>
          </w:p>
        </w:tc>
        <w:tc>
          <w:tcPr>
            <w:tcW w:w="879" w:type="dxa"/>
            <w:tcBorders>
              <w:top w:val="none" w:sz="0" w:space="0" w:color="auto"/>
              <w:bottom w:val="none" w:sz="0" w:space="0" w:color="auto"/>
            </w:tcBorders>
          </w:tcPr>
          <w:p w14:paraId="1F94A61A" w14:textId="77777777" w:rsidR="001E0812" w:rsidRPr="00376731" w:rsidRDefault="001E0812" w:rsidP="00D067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566</w:t>
            </w:r>
          </w:p>
        </w:tc>
      </w:tr>
      <w:tr w:rsidR="001E0812" w:rsidRPr="00376731" w14:paraId="195892AB" w14:textId="77777777" w:rsidTr="00D06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ADADF9B" w14:textId="77777777" w:rsidR="001E0812" w:rsidRPr="00376731" w:rsidRDefault="001E0812" w:rsidP="00D067B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Sulfonylureas</w:t>
            </w:r>
          </w:p>
        </w:tc>
        <w:tc>
          <w:tcPr>
            <w:tcW w:w="993" w:type="dxa"/>
          </w:tcPr>
          <w:p w14:paraId="49C11007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963</w:t>
            </w:r>
          </w:p>
        </w:tc>
        <w:tc>
          <w:tcPr>
            <w:tcW w:w="1984" w:type="dxa"/>
          </w:tcPr>
          <w:p w14:paraId="0E90CAC4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061</w:t>
            </w:r>
          </w:p>
        </w:tc>
        <w:tc>
          <w:tcPr>
            <w:tcW w:w="1809" w:type="dxa"/>
          </w:tcPr>
          <w:p w14:paraId="63BF7C18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4.136 to 2.210</w:t>
            </w:r>
          </w:p>
        </w:tc>
        <w:tc>
          <w:tcPr>
            <w:tcW w:w="879" w:type="dxa"/>
          </w:tcPr>
          <w:p w14:paraId="44089C14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548</w:t>
            </w:r>
          </w:p>
        </w:tc>
      </w:tr>
      <w:tr w:rsidR="001E0812" w:rsidRPr="00376731" w14:paraId="48E9743F" w14:textId="77777777" w:rsidTr="00D06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bottom w:val="none" w:sz="0" w:space="0" w:color="auto"/>
            </w:tcBorders>
          </w:tcPr>
          <w:p w14:paraId="75FF7712" w14:textId="77777777" w:rsidR="001E0812" w:rsidRPr="00376731" w:rsidRDefault="001E0812" w:rsidP="00D067B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DPP4i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6487DC48" w14:textId="77777777" w:rsidR="001E0812" w:rsidRPr="00376731" w:rsidRDefault="001E0812" w:rsidP="00D067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1.601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4B1AA1FA" w14:textId="77777777" w:rsidR="001E0812" w:rsidRPr="00376731" w:rsidRDefault="001E0812" w:rsidP="00D067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1809" w:type="dxa"/>
            <w:tcBorders>
              <w:top w:val="none" w:sz="0" w:space="0" w:color="auto"/>
              <w:bottom w:val="none" w:sz="0" w:space="0" w:color="auto"/>
            </w:tcBorders>
          </w:tcPr>
          <w:p w14:paraId="57C4DC45" w14:textId="77777777" w:rsidR="001E0812" w:rsidRPr="00376731" w:rsidRDefault="001E0812" w:rsidP="00D067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791 to 3.993</w:t>
            </w:r>
          </w:p>
        </w:tc>
        <w:tc>
          <w:tcPr>
            <w:tcW w:w="879" w:type="dxa"/>
            <w:tcBorders>
              <w:top w:val="none" w:sz="0" w:space="0" w:color="auto"/>
              <w:bottom w:val="none" w:sz="0" w:space="0" w:color="auto"/>
            </w:tcBorders>
          </w:tcPr>
          <w:p w14:paraId="364324D9" w14:textId="77777777" w:rsidR="001E0812" w:rsidRPr="00376731" w:rsidRDefault="001E0812" w:rsidP="00D067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187</w:t>
            </w:r>
          </w:p>
        </w:tc>
      </w:tr>
      <w:tr w:rsidR="001E0812" w:rsidRPr="00376731" w14:paraId="33DABE49" w14:textId="77777777" w:rsidTr="00D06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F1D5F71" w14:textId="77777777" w:rsidR="001E0812" w:rsidRPr="00376731" w:rsidRDefault="001E0812" w:rsidP="00D067B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 xml:space="preserve">SGLT2i </w:t>
            </w:r>
          </w:p>
        </w:tc>
        <w:tc>
          <w:tcPr>
            <w:tcW w:w="993" w:type="dxa"/>
          </w:tcPr>
          <w:p w14:paraId="64E3419F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2.438</w:t>
            </w:r>
          </w:p>
        </w:tc>
        <w:tc>
          <w:tcPr>
            <w:tcW w:w="1984" w:type="dxa"/>
          </w:tcPr>
          <w:p w14:paraId="7D596D37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809" w:type="dxa"/>
          </w:tcPr>
          <w:p w14:paraId="6ABFCBDE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211 to 4.665</w:t>
            </w:r>
          </w:p>
        </w:tc>
        <w:tc>
          <w:tcPr>
            <w:tcW w:w="879" w:type="dxa"/>
          </w:tcPr>
          <w:p w14:paraId="5AFCEB46" w14:textId="77777777" w:rsidR="001E0812" w:rsidRPr="00376731" w:rsidRDefault="001E0812" w:rsidP="00D067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6731">
              <w:rPr>
                <w:rFonts w:ascii="Times New Roman" w:hAnsi="Times New Roman" w:cs="Times New Roman"/>
                <w:b/>
                <w:bCs/>
              </w:rPr>
              <w:t>0.032</w:t>
            </w:r>
          </w:p>
        </w:tc>
      </w:tr>
      <w:tr w:rsidR="001E0812" w:rsidRPr="00376731" w14:paraId="7E129F66" w14:textId="77777777" w:rsidTr="00D06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bottom w:val="single" w:sz="8" w:space="0" w:color="auto"/>
            </w:tcBorders>
          </w:tcPr>
          <w:p w14:paraId="69C2D8E6" w14:textId="77777777" w:rsidR="001E0812" w:rsidRPr="00376731" w:rsidRDefault="001E0812" w:rsidP="00D067B7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Insulin</w:t>
            </w:r>
          </w:p>
        </w:tc>
        <w:tc>
          <w:tcPr>
            <w:tcW w:w="993" w:type="dxa"/>
            <w:tcBorders>
              <w:top w:val="none" w:sz="0" w:space="0" w:color="auto"/>
              <w:bottom w:val="single" w:sz="8" w:space="0" w:color="auto"/>
            </w:tcBorders>
          </w:tcPr>
          <w:p w14:paraId="7307DC59" w14:textId="77777777" w:rsidR="001E0812" w:rsidRPr="00376731" w:rsidRDefault="001E0812" w:rsidP="00D067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353</w:t>
            </w:r>
          </w:p>
        </w:tc>
        <w:tc>
          <w:tcPr>
            <w:tcW w:w="1984" w:type="dxa"/>
            <w:tcBorders>
              <w:top w:val="none" w:sz="0" w:space="0" w:color="auto"/>
              <w:bottom w:val="single" w:sz="8" w:space="0" w:color="auto"/>
            </w:tcBorders>
          </w:tcPr>
          <w:p w14:paraId="0F9D38A6" w14:textId="77777777" w:rsidR="001E0812" w:rsidRPr="00376731" w:rsidRDefault="001E0812" w:rsidP="00D067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1809" w:type="dxa"/>
            <w:tcBorders>
              <w:top w:val="none" w:sz="0" w:space="0" w:color="auto"/>
              <w:bottom w:val="single" w:sz="8" w:space="0" w:color="auto"/>
            </w:tcBorders>
          </w:tcPr>
          <w:p w14:paraId="1D92E497" w14:textId="77777777" w:rsidR="001E0812" w:rsidRPr="00376731" w:rsidRDefault="001E0812" w:rsidP="00D067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2.906 to 2.201</w:t>
            </w:r>
          </w:p>
        </w:tc>
        <w:tc>
          <w:tcPr>
            <w:tcW w:w="879" w:type="dxa"/>
            <w:tcBorders>
              <w:top w:val="none" w:sz="0" w:space="0" w:color="auto"/>
              <w:bottom w:val="single" w:sz="8" w:space="0" w:color="auto"/>
            </w:tcBorders>
          </w:tcPr>
          <w:p w14:paraId="275835BF" w14:textId="77777777" w:rsidR="001E0812" w:rsidRPr="00376731" w:rsidRDefault="001E0812" w:rsidP="00D067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784</w:t>
            </w:r>
          </w:p>
        </w:tc>
      </w:tr>
    </w:tbl>
    <w:p w14:paraId="2B7A030B" w14:textId="77777777" w:rsidR="001E0812" w:rsidRPr="00376731" w:rsidRDefault="001E0812" w:rsidP="001E0812">
      <w:pPr>
        <w:widowControl/>
        <w:rPr>
          <w:rFonts w:ascii="Times New Roman" w:hAnsi="Times New Roman" w:cs="Times New Roman"/>
        </w:rPr>
      </w:pPr>
      <w:r w:rsidRPr="00376731">
        <w:rPr>
          <w:rFonts w:ascii="Times New Roman" w:hAnsi="Times New Roman" w:cs="Times New Roman"/>
        </w:rPr>
        <w:t xml:space="preserve">CI: confidence interval; PPG: postprandial plasma glucose; UA: uric acid; SGLT2i: sodium-glucose co-transporter 2 inhibitors; DPP4i: dipeptidyl peptidase IV inhibitors. </w:t>
      </w:r>
    </w:p>
    <w:p w14:paraId="02D3818F" w14:textId="77777777" w:rsidR="001E0812" w:rsidRPr="00186740" w:rsidRDefault="001E0812" w:rsidP="001E0812">
      <w:pPr>
        <w:widowControl/>
        <w:jc w:val="left"/>
        <w:rPr>
          <w:rFonts w:ascii="Times New Roman" w:hAnsi="Times New Roman" w:cs="Times New Roman"/>
          <w:b/>
          <w:color w:val="FFC000" w:themeColor="accent4"/>
          <w:szCs w:val="21"/>
        </w:rPr>
      </w:pPr>
    </w:p>
    <w:p w14:paraId="3D9AE39D" w14:textId="77777777" w:rsidR="00EF0E6A" w:rsidRPr="001E0812" w:rsidRDefault="00EF0E6A"/>
    <w:sectPr w:rsidR="00EF0E6A" w:rsidRPr="001E0812" w:rsidSect="00CC53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B3914" w14:textId="77777777" w:rsidR="00AD6917" w:rsidRDefault="00AD6917" w:rsidP="001E0812">
      <w:r>
        <w:separator/>
      </w:r>
    </w:p>
  </w:endnote>
  <w:endnote w:type="continuationSeparator" w:id="0">
    <w:p w14:paraId="737ABF1E" w14:textId="77777777" w:rsidR="00AD6917" w:rsidRDefault="00AD6917" w:rsidP="001E08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EAB21" w14:textId="77777777" w:rsidR="00AD6917" w:rsidRDefault="00AD6917" w:rsidP="001E0812">
      <w:r>
        <w:separator/>
      </w:r>
    </w:p>
  </w:footnote>
  <w:footnote w:type="continuationSeparator" w:id="0">
    <w:p w14:paraId="21B63F9A" w14:textId="77777777" w:rsidR="00AD6917" w:rsidRDefault="00AD6917" w:rsidP="001E08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095"/>
    <w:rsid w:val="00197095"/>
    <w:rsid w:val="001E0812"/>
    <w:rsid w:val="00AD6917"/>
    <w:rsid w:val="00EF0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2B2E0A9-E50D-40F4-9128-A7BDB8E32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08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08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08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08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0812"/>
    <w:rPr>
      <w:sz w:val="18"/>
      <w:szCs w:val="18"/>
    </w:rPr>
  </w:style>
  <w:style w:type="table" w:styleId="2">
    <w:name w:val="Plain Table 2"/>
    <w:basedOn w:val="a1"/>
    <w:uiPriority w:val="42"/>
    <w:rsid w:val="001E081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Fang-Hong</dc:creator>
  <cp:keywords/>
  <dc:description/>
  <cp:lastModifiedBy>SHI Fang-Hong</cp:lastModifiedBy>
  <cp:revision>2</cp:revision>
  <dcterms:created xsi:type="dcterms:W3CDTF">2022-01-24T04:10:00Z</dcterms:created>
  <dcterms:modified xsi:type="dcterms:W3CDTF">2022-01-24T04:10:00Z</dcterms:modified>
</cp:coreProperties>
</file>